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311"/>
        <w:tblW w:w="8544" w:type="dxa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57"/>
        <w:gridCol w:w="2149"/>
        <w:gridCol w:w="1838"/>
      </w:tblGrid>
      <w:tr w:rsidR="005A1CAA" w:rsidRPr="00950434" w14:paraId="5CE498BE" w14:textId="77777777" w:rsidTr="008150EA">
        <w:trPr>
          <w:trHeight w:val="276"/>
        </w:trPr>
        <w:tc>
          <w:tcPr>
            <w:tcW w:w="45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50C2CC" w14:textId="77777777" w:rsidR="005A1CAA" w:rsidRPr="00950434" w:rsidRDefault="005A1CAA" w:rsidP="005A1CAA">
            <w:pPr>
              <w:jc w:val="right"/>
              <w:rPr>
                <w:rFonts w:ascii="Calibri" w:eastAsiaTheme="minorHAnsi" w:hAnsi="Calibri"/>
                <w:sz w:val="22"/>
                <w:szCs w:val="22"/>
                <w:lang w:eastAsia="en-SG"/>
              </w:rPr>
            </w:pPr>
          </w:p>
          <w:p w14:paraId="174DDC23" w14:textId="77777777" w:rsidR="005A1CAA" w:rsidRPr="00950434" w:rsidRDefault="005A1CAA" w:rsidP="005A1CAA">
            <w:pPr>
              <w:jc w:val="right"/>
              <w:rPr>
                <w:rFonts w:ascii="Calibri" w:eastAsiaTheme="minorHAnsi" w:hAnsi="Calibri"/>
                <w:sz w:val="22"/>
                <w:szCs w:val="22"/>
                <w:lang w:eastAsia="en-SG"/>
              </w:rPr>
            </w:pPr>
            <w:proofErr w:type="spellStart"/>
            <w:r w:rsidRPr="00950434">
              <w:rPr>
                <w:rFonts w:ascii="Calibri" w:eastAsiaTheme="minorHAnsi" w:hAnsi="Calibri"/>
                <w:sz w:val="22"/>
                <w:szCs w:val="22"/>
                <w:lang w:eastAsia="en-SG"/>
              </w:rPr>
              <w:t>BioPsychoSocial</w:t>
            </w:r>
            <w:proofErr w:type="spellEnd"/>
            <w:r w:rsidRPr="00950434">
              <w:rPr>
                <w:rFonts w:ascii="Calibri" w:eastAsiaTheme="minorHAnsi" w:hAnsi="Calibri"/>
                <w:sz w:val="22"/>
                <w:szCs w:val="22"/>
                <w:lang w:eastAsia="en-SG"/>
              </w:rPr>
              <w:t xml:space="preserve"> domains</w:t>
            </w:r>
          </w:p>
          <w:p w14:paraId="2102DDE5" w14:textId="77777777" w:rsidR="005A1CAA" w:rsidRPr="00950434" w:rsidRDefault="005A1CAA" w:rsidP="005A1CAA">
            <w:pPr>
              <w:jc w:val="right"/>
              <w:rPr>
                <w:rFonts w:ascii="Calibri" w:eastAsiaTheme="minorHAnsi" w:hAnsi="Calibri"/>
                <w:sz w:val="22"/>
                <w:szCs w:val="22"/>
                <w:lang w:eastAsia="en-SG"/>
              </w:rPr>
            </w:pPr>
          </w:p>
        </w:tc>
        <w:tc>
          <w:tcPr>
            <w:tcW w:w="2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74FFE" w14:textId="77777777" w:rsidR="005A1CAA" w:rsidRPr="00950434" w:rsidRDefault="005A1CAA" w:rsidP="005A1CAA">
            <w:pPr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</w:p>
          <w:p w14:paraId="619486C8" w14:textId="77777777" w:rsidR="005A1CAA" w:rsidRPr="00950434" w:rsidRDefault="005A1CAA" w:rsidP="005A1CAA">
            <w:pPr>
              <w:jc w:val="center"/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  <w:r w:rsidRPr="00950434"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  <w:t>Problems</w:t>
            </w:r>
          </w:p>
        </w:tc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0399C0" w14:textId="77777777" w:rsidR="005A1CAA" w:rsidRPr="00950434" w:rsidRDefault="005A1CAA" w:rsidP="005A1CAA">
            <w:pPr>
              <w:jc w:val="center"/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  <w:r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  <w:t xml:space="preserve">Domain </w:t>
            </w:r>
            <w:r w:rsidRPr="00950434"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  <w:t>Managing</w:t>
            </w:r>
          </w:p>
          <w:p w14:paraId="172E0E3B" w14:textId="77777777" w:rsidR="005A1CAA" w:rsidRPr="00950434" w:rsidRDefault="005A1CAA" w:rsidP="005A1CAA">
            <w:pPr>
              <w:jc w:val="center"/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  <w:r w:rsidRPr="00950434"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  <w:t>counts</w:t>
            </w:r>
          </w:p>
        </w:tc>
      </w:tr>
      <w:tr w:rsidR="005A1CAA" w:rsidRPr="00950434" w14:paraId="5E1B3E2A" w14:textId="77777777" w:rsidTr="00905534">
        <w:trPr>
          <w:trHeight w:val="137"/>
        </w:trPr>
        <w:tc>
          <w:tcPr>
            <w:tcW w:w="4557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C48A6A" w14:textId="77777777" w:rsidR="005A1CAA" w:rsidRPr="00950434" w:rsidRDefault="005A1CAA" w:rsidP="005A1CAA">
            <w:pPr>
              <w:jc w:val="right"/>
              <w:rPr>
                <w:rFonts w:ascii="Calibri" w:eastAsiaTheme="minorHAnsi" w:hAnsi="Calibri"/>
                <w:bCs/>
                <w:sz w:val="22"/>
                <w:szCs w:val="22"/>
                <w:lang w:val="en-SG" w:eastAsia="en-SG"/>
              </w:rPr>
            </w:pPr>
          </w:p>
          <w:p w14:paraId="36FED2BC" w14:textId="77777777" w:rsidR="005A1CAA" w:rsidRPr="00950434" w:rsidRDefault="005A1CAA" w:rsidP="005A1CAA">
            <w:pPr>
              <w:jc w:val="center"/>
              <w:rPr>
                <w:rFonts w:ascii="Calibri" w:eastAsiaTheme="minorHAnsi" w:hAnsi="Calibri"/>
                <w:bCs/>
                <w:sz w:val="22"/>
                <w:szCs w:val="22"/>
                <w:lang w:val="en-SG" w:eastAsia="en-SG"/>
              </w:rPr>
            </w:pPr>
            <w:r>
              <w:rPr>
                <w:rFonts w:ascii="Calibri" w:eastAsiaTheme="minorHAnsi" w:hAnsi="Calibri"/>
                <w:bCs/>
                <w:sz w:val="22"/>
                <w:szCs w:val="22"/>
                <w:lang w:val="en-SG" w:eastAsia="en-SG"/>
              </w:rPr>
              <w:t xml:space="preserve">                                      </w:t>
            </w:r>
            <w:r w:rsidRPr="00950434">
              <w:rPr>
                <w:rFonts w:ascii="Calibri" w:eastAsiaTheme="minorHAnsi" w:hAnsi="Calibri"/>
                <w:bCs/>
                <w:sz w:val="22"/>
                <w:szCs w:val="22"/>
                <w:lang w:val="en-SG" w:eastAsia="en-SG"/>
              </w:rPr>
              <w:t xml:space="preserve">Biological Health </w:t>
            </w:r>
          </w:p>
          <w:p w14:paraId="68E7420C" w14:textId="77777777" w:rsidR="005A1CAA" w:rsidRPr="00950434" w:rsidRDefault="005A1CAA" w:rsidP="005A1CAA">
            <w:pPr>
              <w:jc w:val="right"/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</w:p>
        </w:tc>
        <w:tc>
          <w:tcPr>
            <w:tcW w:w="2149" w:type="dxa"/>
            <w:shd w:val="clear" w:color="auto" w:fill="E2EFD9" w:themeFill="accent6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DDB8B4" w14:textId="77777777" w:rsidR="005A1CAA" w:rsidRPr="00950434" w:rsidRDefault="005A1CAA" w:rsidP="005A1CAA">
            <w:pPr>
              <w:jc w:val="center"/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  <w:r w:rsidRPr="00950434"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  <w:t>None</w:t>
            </w:r>
          </w:p>
        </w:tc>
        <w:tc>
          <w:tcPr>
            <w:tcW w:w="1838" w:type="dxa"/>
            <w:shd w:val="clear" w:color="auto" w:fill="E2EFD9" w:themeFill="accent6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038BE8" w14:textId="77777777" w:rsidR="005A1CAA" w:rsidRPr="00950434" w:rsidRDefault="005A1CAA" w:rsidP="005A1CAA">
            <w:pPr>
              <w:jc w:val="center"/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  <w:r w:rsidRPr="00950434"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  <w:t>0</w:t>
            </w:r>
          </w:p>
        </w:tc>
      </w:tr>
      <w:tr w:rsidR="005A1CAA" w:rsidRPr="00950434" w14:paraId="63A18FBB" w14:textId="77777777" w:rsidTr="00905534">
        <w:trPr>
          <w:trHeight w:val="182"/>
        </w:trPr>
        <w:tc>
          <w:tcPr>
            <w:tcW w:w="455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62CA6E6" w14:textId="77777777" w:rsidR="005A1CAA" w:rsidRPr="00950434" w:rsidRDefault="005A1CAA" w:rsidP="005A1CAA">
            <w:pPr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</w:p>
        </w:tc>
        <w:tc>
          <w:tcPr>
            <w:tcW w:w="2149" w:type="dxa"/>
            <w:shd w:val="clear" w:color="auto" w:fill="FBE4D5" w:themeFill="accent2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0BB700" w14:textId="77777777" w:rsidR="005A1CAA" w:rsidRPr="00950434" w:rsidRDefault="005A1CAA" w:rsidP="005A1CAA">
            <w:pPr>
              <w:jc w:val="center"/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  <w:r w:rsidRPr="00950434"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  <w:t>Some</w:t>
            </w:r>
          </w:p>
        </w:tc>
        <w:tc>
          <w:tcPr>
            <w:tcW w:w="1838" w:type="dxa"/>
            <w:shd w:val="clear" w:color="auto" w:fill="FBE4D5" w:themeFill="accent2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782E9F" w14:textId="77777777" w:rsidR="005A1CAA" w:rsidRPr="00950434" w:rsidRDefault="005A1CAA" w:rsidP="005A1CAA">
            <w:pPr>
              <w:jc w:val="center"/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  <w:r w:rsidRPr="00950434"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  <w:t>1</w:t>
            </w:r>
          </w:p>
        </w:tc>
      </w:tr>
      <w:tr w:rsidR="005A1CAA" w:rsidRPr="00950434" w14:paraId="567919C3" w14:textId="77777777" w:rsidTr="00905534">
        <w:trPr>
          <w:trHeight w:val="131"/>
        </w:trPr>
        <w:tc>
          <w:tcPr>
            <w:tcW w:w="455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813F072" w14:textId="77777777" w:rsidR="005A1CAA" w:rsidRPr="00950434" w:rsidRDefault="005A1CAA" w:rsidP="005A1CAA">
            <w:pPr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9D9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FC1464" w14:textId="77777777" w:rsidR="005A1CAA" w:rsidRPr="00950434" w:rsidRDefault="005A1CAA" w:rsidP="005A1CAA">
            <w:pPr>
              <w:jc w:val="center"/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  <w:r w:rsidRPr="00950434"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  <w:t>A lot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9D9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A7050A" w14:textId="77777777" w:rsidR="005A1CAA" w:rsidRPr="00950434" w:rsidRDefault="005A1CAA" w:rsidP="005A1CAA">
            <w:pPr>
              <w:jc w:val="center"/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  <w:r w:rsidRPr="00950434"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  <w:t>2</w:t>
            </w:r>
          </w:p>
        </w:tc>
      </w:tr>
      <w:tr w:rsidR="005A1CAA" w:rsidRPr="00950434" w14:paraId="496FAED2" w14:textId="77777777" w:rsidTr="00094A05">
        <w:trPr>
          <w:trHeight w:val="131"/>
        </w:trPr>
        <w:tc>
          <w:tcPr>
            <w:tcW w:w="4557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DE3277" w14:textId="77777777" w:rsidR="005A1CAA" w:rsidRPr="00950434" w:rsidRDefault="005A1CAA" w:rsidP="005A1CAA">
            <w:pPr>
              <w:jc w:val="right"/>
              <w:rPr>
                <w:rFonts w:ascii="Calibri" w:eastAsiaTheme="minorHAnsi" w:hAnsi="Calibri"/>
                <w:bCs/>
                <w:sz w:val="22"/>
                <w:szCs w:val="22"/>
                <w:lang w:val="en-SG" w:eastAsia="en-SG"/>
              </w:rPr>
            </w:pPr>
          </w:p>
          <w:p w14:paraId="2D42FD43" w14:textId="77777777" w:rsidR="005A1CAA" w:rsidRPr="00950434" w:rsidRDefault="005A1CAA" w:rsidP="005A1CAA">
            <w:pPr>
              <w:jc w:val="right"/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  <w:r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  <w:t xml:space="preserve">Psychological Health </w:t>
            </w:r>
          </w:p>
        </w:tc>
        <w:tc>
          <w:tcPr>
            <w:tcW w:w="2149" w:type="dxa"/>
            <w:shd w:val="clear" w:color="auto" w:fill="E2EFD9" w:themeFill="accent6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FABAE5" w14:textId="77777777" w:rsidR="005A1CAA" w:rsidRPr="00950434" w:rsidRDefault="005A1CAA" w:rsidP="005A1CAA">
            <w:pPr>
              <w:jc w:val="center"/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  <w:r w:rsidRPr="00950434"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  <w:t>None</w:t>
            </w:r>
          </w:p>
        </w:tc>
        <w:tc>
          <w:tcPr>
            <w:tcW w:w="1838" w:type="dxa"/>
            <w:shd w:val="clear" w:color="auto" w:fill="E2EFD9" w:themeFill="accent6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E0CEF1" w14:textId="77777777" w:rsidR="005A1CAA" w:rsidRPr="00950434" w:rsidRDefault="005A1CAA" w:rsidP="005A1CAA">
            <w:pPr>
              <w:jc w:val="center"/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  <w:r w:rsidRPr="00950434"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  <w:t>0</w:t>
            </w:r>
          </w:p>
        </w:tc>
      </w:tr>
      <w:tr w:rsidR="005A1CAA" w:rsidRPr="00950434" w14:paraId="3E66FACA" w14:textId="77777777" w:rsidTr="001271BC">
        <w:trPr>
          <w:trHeight w:val="131"/>
        </w:trPr>
        <w:tc>
          <w:tcPr>
            <w:tcW w:w="455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C927BC3" w14:textId="77777777" w:rsidR="005A1CAA" w:rsidRPr="00950434" w:rsidRDefault="005A1CAA" w:rsidP="005A1CAA">
            <w:pPr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</w:p>
        </w:tc>
        <w:tc>
          <w:tcPr>
            <w:tcW w:w="2149" w:type="dxa"/>
            <w:shd w:val="clear" w:color="auto" w:fill="FBE4D5" w:themeFill="accent2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A2E0FF" w14:textId="77777777" w:rsidR="005A1CAA" w:rsidRPr="00950434" w:rsidRDefault="005A1CAA" w:rsidP="005A1CAA">
            <w:pPr>
              <w:jc w:val="center"/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  <w:r w:rsidRPr="00950434"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  <w:t>Some</w:t>
            </w:r>
          </w:p>
        </w:tc>
        <w:tc>
          <w:tcPr>
            <w:tcW w:w="1838" w:type="dxa"/>
            <w:shd w:val="clear" w:color="auto" w:fill="FBE4D5" w:themeFill="accent2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9E8BD3" w14:textId="77777777" w:rsidR="005A1CAA" w:rsidRPr="00950434" w:rsidRDefault="005A1CAA" w:rsidP="005A1CAA">
            <w:pPr>
              <w:jc w:val="center"/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  <w:r w:rsidRPr="00950434"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  <w:t>1</w:t>
            </w:r>
          </w:p>
        </w:tc>
      </w:tr>
      <w:tr w:rsidR="005A1CAA" w:rsidRPr="00950434" w14:paraId="225D12CE" w14:textId="77777777" w:rsidTr="001271BC">
        <w:trPr>
          <w:trHeight w:val="316"/>
        </w:trPr>
        <w:tc>
          <w:tcPr>
            <w:tcW w:w="455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FAFE8C2" w14:textId="77777777" w:rsidR="005A1CAA" w:rsidRPr="00950434" w:rsidRDefault="005A1CAA" w:rsidP="005A1CAA">
            <w:pPr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9D9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8117FE" w14:textId="77777777" w:rsidR="005A1CAA" w:rsidRPr="00950434" w:rsidRDefault="005A1CAA" w:rsidP="005A1CAA">
            <w:pPr>
              <w:jc w:val="center"/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  <w:r w:rsidRPr="00950434"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  <w:t>A lot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9D9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8249FB" w14:textId="77777777" w:rsidR="005A1CAA" w:rsidRPr="00950434" w:rsidRDefault="005A1CAA" w:rsidP="005A1CAA">
            <w:pPr>
              <w:jc w:val="center"/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  <w:r w:rsidRPr="00950434"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  <w:t>2</w:t>
            </w:r>
          </w:p>
        </w:tc>
      </w:tr>
      <w:tr w:rsidR="005A1CAA" w:rsidRPr="00950434" w14:paraId="3BD50232" w14:textId="77777777" w:rsidTr="00905534">
        <w:trPr>
          <w:trHeight w:val="115"/>
        </w:trPr>
        <w:tc>
          <w:tcPr>
            <w:tcW w:w="4557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A71C9C" w14:textId="77777777" w:rsidR="005A1CAA" w:rsidRPr="00950434" w:rsidRDefault="005A1CAA" w:rsidP="005A1CAA">
            <w:pPr>
              <w:jc w:val="right"/>
              <w:rPr>
                <w:rFonts w:ascii="Calibri" w:eastAsiaTheme="minorHAnsi" w:hAnsi="Calibri"/>
                <w:bCs/>
                <w:sz w:val="22"/>
                <w:szCs w:val="22"/>
                <w:lang w:val="en-SG" w:eastAsia="en-SG"/>
              </w:rPr>
            </w:pPr>
          </w:p>
          <w:p w14:paraId="11017A38" w14:textId="77777777" w:rsidR="005A1CAA" w:rsidRPr="00950434" w:rsidRDefault="005A1CAA" w:rsidP="005A1CAA">
            <w:pPr>
              <w:jc w:val="center"/>
              <w:rPr>
                <w:rFonts w:ascii="Calibri" w:eastAsiaTheme="minorHAnsi" w:hAnsi="Calibri"/>
                <w:bCs/>
                <w:sz w:val="22"/>
                <w:szCs w:val="22"/>
                <w:lang w:val="en-SG" w:eastAsia="en-SG"/>
              </w:rPr>
            </w:pPr>
            <w:r>
              <w:rPr>
                <w:rFonts w:ascii="Calibri" w:eastAsiaTheme="minorHAnsi" w:hAnsi="Calibri"/>
                <w:bCs/>
                <w:sz w:val="22"/>
                <w:szCs w:val="22"/>
                <w:lang w:val="en-SG" w:eastAsia="en-SG"/>
              </w:rPr>
              <w:t xml:space="preserve">                                </w:t>
            </w:r>
            <w:r w:rsidRPr="00950434">
              <w:rPr>
                <w:rFonts w:ascii="Calibri" w:eastAsiaTheme="minorHAnsi" w:hAnsi="Calibri"/>
                <w:bCs/>
                <w:sz w:val="22"/>
                <w:szCs w:val="22"/>
                <w:lang w:val="en-SG" w:eastAsia="en-SG"/>
              </w:rPr>
              <w:t>Social health</w:t>
            </w:r>
          </w:p>
          <w:p w14:paraId="00BA7F41" w14:textId="77777777" w:rsidR="005A1CAA" w:rsidRPr="00950434" w:rsidRDefault="005A1CAA" w:rsidP="005A1CAA">
            <w:pPr>
              <w:jc w:val="right"/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</w:p>
        </w:tc>
        <w:tc>
          <w:tcPr>
            <w:tcW w:w="2149" w:type="dxa"/>
            <w:shd w:val="clear" w:color="auto" w:fill="E2EFD9" w:themeFill="accent6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B089FA" w14:textId="77777777" w:rsidR="005A1CAA" w:rsidRPr="00950434" w:rsidRDefault="005A1CAA" w:rsidP="005A1CAA">
            <w:pPr>
              <w:jc w:val="center"/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  <w:r w:rsidRPr="00950434"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  <w:t>None</w:t>
            </w:r>
          </w:p>
        </w:tc>
        <w:tc>
          <w:tcPr>
            <w:tcW w:w="1838" w:type="dxa"/>
            <w:shd w:val="clear" w:color="auto" w:fill="E2EFD9" w:themeFill="accent6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A9F97D" w14:textId="77777777" w:rsidR="005A1CAA" w:rsidRPr="00950434" w:rsidRDefault="005A1CAA" w:rsidP="005A1CAA">
            <w:pPr>
              <w:jc w:val="center"/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  <w:r w:rsidRPr="00950434"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  <w:t>0</w:t>
            </w:r>
          </w:p>
        </w:tc>
      </w:tr>
      <w:tr w:rsidR="005A1CAA" w:rsidRPr="00950434" w14:paraId="0E33B48E" w14:textId="77777777" w:rsidTr="00094A05">
        <w:trPr>
          <w:trHeight w:val="133"/>
        </w:trPr>
        <w:tc>
          <w:tcPr>
            <w:tcW w:w="455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5C208C9" w14:textId="77777777" w:rsidR="005A1CAA" w:rsidRPr="00950434" w:rsidRDefault="005A1CAA" w:rsidP="005A1CAA">
            <w:pPr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</w:p>
        </w:tc>
        <w:tc>
          <w:tcPr>
            <w:tcW w:w="2149" w:type="dxa"/>
            <w:shd w:val="clear" w:color="auto" w:fill="FBE4D5" w:themeFill="accent2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D7F1F2" w14:textId="77777777" w:rsidR="005A1CAA" w:rsidRPr="00950434" w:rsidRDefault="005A1CAA" w:rsidP="005A1CAA">
            <w:pPr>
              <w:jc w:val="center"/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  <w:r w:rsidRPr="00950434"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  <w:t>Some</w:t>
            </w:r>
          </w:p>
        </w:tc>
        <w:tc>
          <w:tcPr>
            <w:tcW w:w="1838" w:type="dxa"/>
            <w:shd w:val="clear" w:color="auto" w:fill="FBE4D5" w:themeFill="accent2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698C30" w14:textId="77777777" w:rsidR="005A1CAA" w:rsidRPr="00950434" w:rsidRDefault="005A1CAA" w:rsidP="005A1CAA">
            <w:pPr>
              <w:jc w:val="center"/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  <w:r w:rsidRPr="00950434"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  <w:t>1</w:t>
            </w:r>
          </w:p>
        </w:tc>
      </w:tr>
      <w:tr w:rsidR="005A1CAA" w:rsidRPr="00950434" w14:paraId="47C823DA" w14:textId="77777777" w:rsidTr="00612B63">
        <w:trPr>
          <w:trHeight w:val="245"/>
        </w:trPr>
        <w:tc>
          <w:tcPr>
            <w:tcW w:w="455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0A25804" w14:textId="77777777" w:rsidR="005A1CAA" w:rsidRPr="00950434" w:rsidRDefault="005A1CAA" w:rsidP="005A1CAA">
            <w:pPr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9D9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1786A5" w14:textId="77777777" w:rsidR="005A1CAA" w:rsidRPr="00950434" w:rsidRDefault="005A1CAA" w:rsidP="005A1CAA">
            <w:pPr>
              <w:jc w:val="center"/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  <w:r w:rsidRPr="00950434"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  <w:t>A lot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9D9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951EB6" w14:textId="77777777" w:rsidR="005A1CAA" w:rsidRPr="00950434" w:rsidRDefault="005A1CAA" w:rsidP="005A1CAA">
            <w:pPr>
              <w:jc w:val="center"/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  <w:r w:rsidRPr="00950434"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  <w:t>2</w:t>
            </w:r>
          </w:p>
        </w:tc>
      </w:tr>
    </w:tbl>
    <w:p w14:paraId="64144613" w14:textId="77777777" w:rsidR="005905DE" w:rsidRDefault="005905DE"/>
    <w:p w14:paraId="78D1259C" w14:textId="3380425B" w:rsidR="005A1CAA" w:rsidRDefault="005820C7">
      <w:r>
        <w:t>3</w:t>
      </w:r>
      <w:r w:rsidR="005A1CAA">
        <w:t xml:space="preserve">a </w:t>
      </w:r>
    </w:p>
    <w:p w14:paraId="0A9CC24B" w14:textId="77777777" w:rsidR="005A1CAA" w:rsidRDefault="005A1CAA"/>
    <w:tbl>
      <w:tblPr>
        <w:tblpPr w:leftFromText="180" w:rightFromText="180" w:vertAnchor="page" w:horzAnchor="margin" w:tblpY="6541"/>
        <w:tblW w:w="8719" w:type="dxa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51"/>
        <w:gridCol w:w="4068"/>
      </w:tblGrid>
      <w:tr w:rsidR="008150EA" w:rsidRPr="00950434" w14:paraId="6BE9C4ED" w14:textId="77777777" w:rsidTr="008150EA">
        <w:trPr>
          <w:trHeight w:val="266"/>
        </w:trPr>
        <w:tc>
          <w:tcPr>
            <w:tcW w:w="4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D66B06" w14:textId="77777777" w:rsidR="005A1CAA" w:rsidRPr="00950434" w:rsidRDefault="005A1CAA" w:rsidP="005A1CAA">
            <w:pPr>
              <w:jc w:val="right"/>
              <w:rPr>
                <w:rFonts w:ascii="Calibri" w:eastAsiaTheme="minorHAnsi" w:hAnsi="Calibri"/>
                <w:sz w:val="22"/>
                <w:szCs w:val="22"/>
                <w:lang w:eastAsia="en-SG"/>
              </w:rPr>
            </w:pPr>
          </w:p>
          <w:p w14:paraId="4ED48C5C" w14:textId="77777777" w:rsidR="005A1CAA" w:rsidRPr="00950434" w:rsidRDefault="005A1CAA" w:rsidP="005A1CAA">
            <w:pPr>
              <w:jc w:val="right"/>
              <w:rPr>
                <w:rFonts w:ascii="Calibri" w:eastAsiaTheme="minorHAnsi" w:hAnsi="Calibri"/>
                <w:sz w:val="22"/>
                <w:szCs w:val="22"/>
                <w:lang w:eastAsia="en-SG"/>
              </w:rPr>
            </w:pPr>
            <w:r>
              <w:rPr>
                <w:rFonts w:ascii="Calibri" w:eastAsiaTheme="minorHAnsi" w:hAnsi="Calibri"/>
                <w:sz w:val="22"/>
                <w:szCs w:val="22"/>
                <w:lang w:eastAsia="en-SG"/>
              </w:rPr>
              <w:t>Managing Score</w:t>
            </w:r>
          </w:p>
          <w:p w14:paraId="4B1994B1" w14:textId="77777777" w:rsidR="005A1CAA" w:rsidRPr="00950434" w:rsidRDefault="005A1CAA" w:rsidP="005A1CAA">
            <w:pPr>
              <w:jc w:val="right"/>
              <w:rPr>
                <w:rFonts w:ascii="Calibri" w:eastAsiaTheme="minorHAnsi" w:hAnsi="Calibri"/>
                <w:sz w:val="22"/>
                <w:szCs w:val="22"/>
                <w:lang w:eastAsia="en-SG"/>
              </w:rPr>
            </w:pPr>
          </w:p>
        </w:tc>
        <w:tc>
          <w:tcPr>
            <w:tcW w:w="4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6A1A07" w14:textId="77777777" w:rsidR="005A1CAA" w:rsidRPr="00950434" w:rsidRDefault="005A1CAA" w:rsidP="005A1CAA">
            <w:pPr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</w:p>
          <w:p w14:paraId="14753C36" w14:textId="77777777" w:rsidR="005A1CAA" w:rsidRDefault="005A1CAA" w:rsidP="005A1CAA">
            <w:pPr>
              <w:jc w:val="center"/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  <w:r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  <w:t xml:space="preserve">Derived from domain specific </w:t>
            </w:r>
          </w:p>
          <w:p w14:paraId="7093A9E6" w14:textId="77777777" w:rsidR="005A1CAA" w:rsidRPr="00950434" w:rsidRDefault="005A1CAA" w:rsidP="005A1CAA">
            <w:pPr>
              <w:jc w:val="center"/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  <w:r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  <w:t xml:space="preserve">Managing counts </w:t>
            </w:r>
          </w:p>
        </w:tc>
      </w:tr>
      <w:tr w:rsidR="008150EA" w:rsidRPr="00950434" w14:paraId="0799C4AD" w14:textId="77777777" w:rsidTr="008150EA">
        <w:trPr>
          <w:trHeight w:val="616"/>
        </w:trPr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34B95A" w14:textId="77777777" w:rsidR="005A1CAA" w:rsidRPr="00950434" w:rsidRDefault="005A1CAA" w:rsidP="005A1CAA">
            <w:pPr>
              <w:jc w:val="right"/>
              <w:rPr>
                <w:rFonts w:ascii="Calibri" w:eastAsiaTheme="minorHAnsi" w:hAnsi="Calibri"/>
                <w:bCs/>
                <w:sz w:val="22"/>
                <w:szCs w:val="22"/>
                <w:lang w:val="en-SG" w:eastAsia="en-SG"/>
              </w:rPr>
            </w:pPr>
            <w:r>
              <w:rPr>
                <w:rFonts w:ascii="Calibri" w:eastAsiaTheme="minorHAnsi" w:hAnsi="Calibri"/>
                <w:bCs/>
                <w:sz w:val="22"/>
                <w:szCs w:val="22"/>
                <w:lang w:val="en-SG" w:eastAsia="en-SG"/>
              </w:rPr>
              <w:t>0-1 means:</w:t>
            </w:r>
          </w:p>
        </w:tc>
        <w:tc>
          <w:tcPr>
            <w:tcW w:w="4068" w:type="dxa"/>
            <w:tcBorders>
              <w:bottom w:val="single" w:sz="4" w:space="0" w:color="auto"/>
            </w:tcBorders>
            <w:shd w:val="clear" w:color="auto" w:fill="E2EFD9" w:themeFill="accent6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B771E9" w14:textId="77777777" w:rsidR="005A1CAA" w:rsidRPr="008150EA" w:rsidRDefault="005A1CAA" w:rsidP="005A1CAA">
            <w:pPr>
              <w:rPr>
                <w:rFonts w:ascii="Calibri" w:eastAsiaTheme="minorHAnsi" w:hAnsi="Calibri"/>
                <w:color w:val="E2EFD9" w:themeColor="accent6" w:themeTint="33"/>
                <w:sz w:val="22"/>
                <w:szCs w:val="22"/>
                <w:lang w:val="en-SG" w:eastAsia="en-SG"/>
              </w:rPr>
            </w:pPr>
            <w:r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  <w:t>Doing well</w:t>
            </w:r>
          </w:p>
        </w:tc>
      </w:tr>
      <w:tr w:rsidR="008150EA" w:rsidRPr="00950434" w14:paraId="2B829CC9" w14:textId="77777777" w:rsidTr="00340A07">
        <w:trPr>
          <w:trHeight w:val="591"/>
        </w:trPr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1AE0D6" w14:textId="77777777" w:rsidR="005A1CAA" w:rsidRPr="00950434" w:rsidRDefault="005A1CAA" w:rsidP="005A1CAA">
            <w:pPr>
              <w:jc w:val="right"/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  <w:r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  <w:t>2-3 means:</w:t>
            </w:r>
          </w:p>
        </w:tc>
        <w:tc>
          <w:tcPr>
            <w:tcW w:w="4068" w:type="dxa"/>
            <w:tcBorders>
              <w:bottom w:val="single" w:sz="4" w:space="0" w:color="auto"/>
            </w:tcBorders>
            <w:shd w:val="clear" w:color="auto" w:fill="FBE4D5" w:themeFill="accent2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305039" w14:textId="77777777" w:rsidR="005A1CAA" w:rsidRPr="00950434" w:rsidRDefault="005A1CAA" w:rsidP="005A1CAA">
            <w:pPr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  <w:r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  <w:t>Some problems</w:t>
            </w:r>
          </w:p>
        </w:tc>
      </w:tr>
      <w:tr w:rsidR="008150EA" w:rsidRPr="00950434" w14:paraId="253F1F39" w14:textId="77777777" w:rsidTr="00340A07">
        <w:trPr>
          <w:trHeight w:val="545"/>
        </w:trPr>
        <w:tc>
          <w:tcPr>
            <w:tcW w:w="46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A49B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C58B15" w14:textId="77777777" w:rsidR="005A1CAA" w:rsidRPr="00950434" w:rsidRDefault="005A1CAA" w:rsidP="005A1CAA">
            <w:pPr>
              <w:jc w:val="right"/>
              <w:rPr>
                <w:rFonts w:ascii="Calibri" w:eastAsiaTheme="minorHAnsi" w:hAnsi="Calibri"/>
                <w:bCs/>
                <w:sz w:val="22"/>
                <w:szCs w:val="22"/>
                <w:lang w:val="en-SG" w:eastAsia="en-SG"/>
              </w:rPr>
            </w:pPr>
            <w:r>
              <w:rPr>
                <w:rFonts w:ascii="Calibri" w:eastAsiaTheme="minorHAnsi" w:hAnsi="Calibri"/>
                <w:bCs/>
                <w:sz w:val="22"/>
                <w:szCs w:val="22"/>
                <w:lang w:val="en-SG" w:eastAsia="en-SG"/>
              </w:rPr>
              <w:t>4-5 means:</w:t>
            </w:r>
          </w:p>
        </w:tc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A49B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758A15" w14:textId="77777777" w:rsidR="005A1CAA" w:rsidRPr="00950434" w:rsidRDefault="005A1CAA" w:rsidP="005A1CAA">
            <w:pPr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  <w:r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  <w:t>Many problems</w:t>
            </w:r>
            <w:bookmarkStart w:id="0" w:name="_GoBack"/>
            <w:bookmarkEnd w:id="0"/>
          </w:p>
        </w:tc>
      </w:tr>
      <w:tr w:rsidR="008150EA" w:rsidRPr="00950434" w14:paraId="537CB819" w14:textId="77777777" w:rsidTr="00340A07">
        <w:trPr>
          <w:trHeight w:val="333"/>
        </w:trPr>
        <w:tc>
          <w:tcPr>
            <w:tcW w:w="4651" w:type="dxa"/>
            <w:tcBorders>
              <w:top w:val="single" w:sz="8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7481"/>
            <w:vAlign w:val="center"/>
          </w:tcPr>
          <w:p w14:paraId="019D8E26" w14:textId="77777777" w:rsidR="005A1CAA" w:rsidRDefault="005A1CAA" w:rsidP="005A1CAA">
            <w:pPr>
              <w:jc w:val="center"/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  <w:r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  <w:t xml:space="preserve">                                                                6 equates to: </w:t>
            </w:r>
          </w:p>
          <w:p w14:paraId="14630360" w14:textId="77777777" w:rsidR="005A1CAA" w:rsidRPr="00950434" w:rsidRDefault="005A1CAA" w:rsidP="005A1CAA">
            <w:pPr>
              <w:jc w:val="right"/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</w:p>
        </w:tc>
        <w:tc>
          <w:tcPr>
            <w:tcW w:w="4068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FF748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53CDD" w14:textId="77777777" w:rsidR="005A1CAA" w:rsidRPr="00950434" w:rsidRDefault="005A1CAA" w:rsidP="005A1CAA">
            <w:pPr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</w:pPr>
            <w:r>
              <w:rPr>
                <w:rFonts w:ascii="Calibri" w:eastAsiaTheme="minorHAnsi" w:hAnsi="Calibri"/>
                <w:sz w:val="22"/>
                <w:szCs w:val="22"/>
                <w:lang w:val="en-SG" w:eastAsia="en-SG"/>
              </w:rPr>
              <w:t>Overwhelming problems</w:t>
            </w:r>
          </w:p>
        </w:tc>
      </w:tr>
    </w:tbl>
    <w:p w14:paraId="72AF7617" w14:textId="77777777" w:rsidR="005A1CAA" w:rsidRDefault="005A1CAA"/>
    <w:p w14:paraId="5052367B" w14:textId="0DCD71B8" w:rsidR="005A1CAA" w:rsidRDefault="00F75944">
      <w:r>
        <w:t>3</w:t>
      </w:r>
      <w:r w:rsidR="005A1CAA">
        <w:t>b</w:t>
      </w:r>
    </w:p>
    <w:sectPr w:rsidR="005A1C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CAA"/>
    <w:rsid w:val="00094A05"/>
    <w:rsid w:val="000D51D2"/>
    <w:rsid w:val="001271BC"/>
    <w:rsid w:val="00340A07"/>
    <w:rsid w:val="003F509C"/>
    <w:rsid w:val="005820C7"/>
    <w:rsid w:val="005905DE"/>
    <w:rsid w:val="005A1CAA"/>
    <w:rsid w:val="00612B63"/>
    <w:rsid w:val="008150EA"/>
    <w:rsid w:val="00905534"/>
    <w:rsid w:val="00B704D3"/>
    <w:rsid w:val="00F75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B4E13"/>
  <w15:chartTrackingRefBased/>
  <w15:docId w15:val="{62D724C9-B3E0-4255-870D-9A0A45CEB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A1CAA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8</Words>
  <Characters>44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Shiraz</dc:creator>
  <cp:keywords/>
  <dc:description/>
  <cp:lastModifiedBy>Zoe Hildon</cp:lastModifiedBy>
  <cp:revision>8</cp:revision>
  <dcterms:created xsi:type="dcterms:W3CDTF">2017-07-01T19:49:00Z</dcterms:created>
  <dcterms:modified xsi:type="dcterms:W3CDTF">2018-01-03T07:17:00Z</dcterms:modified>
</cp:coreProperties>
</file>